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5FEE8" w14:textId="58E0B226" w:rsidR="00BD3D69" w:rsidRPr="00F66F41" w:rsidRDefault="000E6F97" w:rsidP="000E6F97">
      <w:pPr>
        <w:ind w:left="1440" w:right="1440"/>
        <w:rPr>
          <w:rFonts w:ascii="Times New Roman" w:hAnsi="Times New Roman" w:cs="Times New Roman"/>
        </w:rPr>
      </w:pPr>
      <w:r w:rsidRPr="000E6F97">
        <w:rPr>
          <w:rFonts w:ascii="Times New Roman" w:hAnsi="Times New Roman" w:cs="Times New Roman"/>
          <w:b/>
        </w:rPr>
        <w:t xml:space="preserve">S2 Table. Mean values of first, second, third, and fourth </w:t>
      </w:r>
      <w:r w:rsidRPr="000E6F97">
        <w:rPr>
          <w:rFonts w:ascii="Times New Roman" w:hAnsi="Times New Roman" w:cs="Times New Roman"/>
          <w:b/>
          <w:vertAlign w:val="superscript"/>
        </w:rPr>
        <w:t>18</w:t>
      </w:r>
      <w:r w:rsidRPr="000E6F97">
        <w:rPr>
          <w:rFonts w:ascii="Times New Roman" w:hAnsi="Times New Roman" w:cs="Times New Roman"/>
          <w:b/>
        </w:rPr>
        <w:t xml:space="preserve">O-atom incorporation into Pi signifying cycles of ATP/Pi exchange between </w:t>
      </w:r>
      <w:r>
        <w:rPr>
          <w:rFonts w:ascii="Times New Roman" w:hAnsi="Times New Roman" w:cs="Times New Roman"/>
          <w:b/>
        </w:rPr>
        <w:t xml:space="preserve">ATP </w:t>
      </w:r>
      <w:r w:rsidRPr="000E6F97">
        <w:rPr>
          <w:rFonts w:ascii="Times New Roman" w:hAnsi="Times New Roman" w:cs="Times New Roman"/>
          <w:b/>
        </w:rPr>
        <w:t>consumption and synthesis sites</w:t>
      </w:r>
      <w:r>
        <w:rPr>
          <w:rFonts w:ascii="Times New Roman" w:hAnsi="Times New Roman" w:cs="Times New Roman"/>
          <w:b/>
        </w:rPr>
        <w:t>.</w:t>
      </w:r>
      <w:r w:rsidR="00F66F41">
        <w:rPr>
          <w:rFonts w:ascii="Times New Roman" w:hAnsi="Times New Roman" w:cs="Times New Roman"/>
          <w:b/>
        </w:rPr>
        <w:t xml:space="preserve"> </w:t>
      </w:r>
      <w:r w:rsidR="00F66F41" w:rsidRPr="00F66F41">
        <w:rPr>
          <w:rFonts w:ascii="Times New Roman" w:hAnsi="Times New Roman" w:cs="Times New Roman"/>
        </w:rPr>
        <w:t>Data are expressed as % of oxygen replaced</w:t>
      </w:r>
      <w:r w:rsidR="006A2BE1">
        <w:rPr>
          <w:rFonts w:ascii="Times New Roman" w:hAnsi="Times New Roman" w:cs="Times New Roman"/>
        </w:rPr>
        <w:t xml:space="preserve"> with </w:t>
      </w:r>
      <w:r w:rsidR="006A2BE1" w:rsidRPr="006A2BE1">
        <w:rPr>
          <w:rFonts w:ascii="Times New Roman" w:hAnsi="Times New Roman" w:cs="Times New Roman"/>
          <w:vertAlign w:val="superscript"/>
        </w:rPr>
        <w:t>18</w:t>
      </w:r>
      <w:r w:rsidR="006A2BE1">
        <w:rPr>
          <w:rFonts w:ascii="Times New Roman" w:hAnsi="Times New Roman" w:cs="Times New Roman"/>
        </w:rPr>
        <w:t>O</w:t>
      </w:r>
      <w:r w:rsidR="00F66F41" w:rsidRPr="00F66F41">
        <w:rPr>
          <w:rFonts w:ascii="Times New Roman" w:hAnsi="Times New Roman" w:cs="Times New Roman"/>
        </w:rPr>
        <w:t>/min</w:t>
      </w:r>
      <w:r w:rsidR="00F66F41">
        <w:rPr>
          <w:rFonts w:ascii="Times New Roman" w:hAnsi="Times New Roman" w:cs="Times New Roman"/>
        </w:rPr>
        <w:t xml:space="preserve"> and represented as mean ± SEM (</w:t>
      </w:r>
      <w:r w:rsidR="00F66F41" w:rsidRPr="00F66F41">
        <w:rPr>
          <w:rFonts w:ascii="Times New Roman" w:hAnsi="Times New Roman" w:cs="Times New Roman"/>
        </w:rPr>
        <w:t>n=10-17</w:t>
      </w:r>
      <w:r w:rsidR="00F66F41">
        <w:rPr>
          <w:rFonts w:ascii="Times New Roman" w:hAnsi="Times New Roman" w:cs="Times New Roman"/>
        </w:rPr>
        <w:t>)</w:t>
      </w:r>
      <w:r w:rsidR="00F66F41" w:rsidRPr="00F66F41">
        <w:rPr>
          <w:rFonts w:ascii="Times New Roman" w:hAnsi="Times New Roman" w:cs="Times New Roman"/>
        </w:rPr>
        <w:t>.</w:t>
      </w:r>
      <w:r w:rsidR="00F66F41">
        <w:rPr>
          <w:rFonts w:ascii="Times New Roman" w:hAnsi="Times New Roman" w:cs="Times New Roman"/>
        </w:rPr>
        <w:t xml:space="preserve"> </w:t>
      </w:r>
      <w:r w:rsidR="00F66F41" w:rsidRPr="00F66F41">
        <w:rPr>
          <w:rFonts w:ascii="Times New Roman" w:hAnsi="Times New Roman" w:cs="Times New Roman"/>
        </w:rPr>
        <w:t>Student’s t-Test was used to determine the significance between groups (p&lt;0.05).</w:t>
      </w:r>
    </w:p>
    <w:p w14:paraId="58F0FFD8" w14:textId="77777777" w:rsidR="00BD3D69" w:rsidRPr="00F66F41" w:rsidRDefault="00BD3D6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988" w:type="dxa"/>
        <w:tblLayout w:type="fixed"/>
        <w:tblLook w:val="04A0" w:firstRow="1" w:lastRow="0" w:firstColumn="1" w:lastColumn="0" w:noHBand="0" w:noVBand="1"/>
      </w:tblPr>
      <w:tblGrid>
        <w:gridCol w:w="3406"/>
        <w:gridCol w:w="1830"/>
        <w:gridCol w:w="1831"/>
        <w:gridCol w:w="1831"/>
      </w:tblGrid>
      <w:tr w:rsidR="003E7011" w:rsidRPr="000E6F97" w14:paraId="35B7D286" w14:textId="77777777" w:rsidTr="003E7011">
        <w:trPr>
          <w:trHeight w:val="476"/>
        </w:trPr>
        <w:tc>
          <w:tcPr>
            <w:tcW w:w="3406" w:type="dxa"/>
            <w:vAlign w:val="center"/>
          </w:tcPr>
          <w:p w14:paraId="3093DB29" w14:textId="77777777" w:rsidR="003E7011" w:rsidRPr="000E6F97" w:rsidRDefault="000E6F97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ATP cycling</w:t>
            </w:r>
          </w:p>
        </w:tc>
        <w:tc>
          <w:tcPr>
            <w:tcW w:w="1830" w:type="dxa"/>
            <w:vAlign w:val="center"/>
          </w:tcPr>
          <w:p w14:paraId="334B77A1" w14:textId="77777777" w:rsidR="003E7011" w:rsidRPr="000E6F97" w:rsidRDefault="003E7011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Adult</w:t>
            </w:r>
          </w:p>
          <w:p w14:paraId="71393D1E" w14:textId="77777777" w:rsidR="000E6F97" w:rsidRPr="000E6F97" w:rsidRDefault="000E6F97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(6 month)</w:t>
            </w:r>
          </w:p>
        </w:tc>
        <w:tc>
          <w:tcPr>
            <w:tcW w:w="1831" w:type="dxa"/>
            <w:vAlign w:val="center"/>
          </w:tcPr>
          <w:p w14:paraId="3BEA9BBD" w14:textId="77777777" w:rsidR="000E6F97" w:rsidRPr="000E6F97" w:rsidRDefault="000E6F97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Age</w:t>
            </w:r>
          </w:p>
          <w:p w14:paraId="3265749B" w14:textId="77777777" w:rsidR="003E7011" w:rsidRPr="000E6F97" w:rsidRDefault="000E6F97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(24 month)</w:t>
            </w:r>
          </w:p>
        </w:tc>
        <w:tc>
          <w:tcPr>
            <w:tcW w:w="1831" w:type="dxa"/>
            <w:vAlign w:val="center"/>
          </w:tcPr>
          <w:p w14:paraId="79373B11" w14:textId="77777777" w:rsidR="003E7011" w:rsidRPr="000E6F97" w:rsidRDefault="003E7011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>Group comparison</w:t>
            </w:r>
          </w:p>
          <w:p w14:paraId="56E1F66F" w14:textId="77777777" w:rsidR="003E7011" w:rsidRPr="000E6F97" w:rsidRDefault="003E7011" w:rsidP="003E7011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E6F97">
              <w:rPr>
                <w:rFonts w:ascii="Times New Roman" w:eastAsia="SimSun" w:hAnsi="Times New Roman" w:cs="Times New Roman"/>
                <w:b/>
              </w:rPr>
              <w:t xml:space="preserve"> (p-values)</w:t>
            </w:r>
          </w:p>
        </w:tc>
      </w:tr>
      <w:tr w:rsidR="003E7011" w:rsidRPr="000E6F97" w14:paraId="36951D82" w14:textId="77777777" w:rsidTr="003E7011">
        <w:trPr>
          <w:trHeight w:val="476"/>
        </w:trPr>
        <w:tc>
          <w:tcPr>
            <w:tcW w:w="3406" w:type="dxa"/>
            <w:vAlign w:val="center"/>
          </w:tcPr>
          <w:p w14:paraId="68141C1E" w14:textId="77777777" w:rsidR="003E7011" w:rsidRPr="000E6F97" w:rsidRDefault="003E7011" w:rsidP="003E701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 cycle  (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0" w:type="dxa"/>
            <w:vAlign w:val="center"/>
          </w:tcPr>
          <w:p w14:paraId="6687A900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13.743±</w:t>
            </w:r>
            <w:r w:rsidR="002E0419" w:rsidRPr="002E041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831" w:type="dxa"/>
            <w:vAlign w:val="center"/>
          </w:tcPr>
          <w:p w14:paraId="7D6B59BC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11.076±0.847</w:t>
            </w:r>
          </w:p>
        </w:tc>
        <w:tc>
          <w:tcPr>
            <w:tcW w:w="1831" w:type="dxa"/>
            <w:vAlign w:val="center"/>
          </w:tcPr>
          <w:p w14:paraId="1A5E815A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035</w:t>
            </w:r>
          </w:p>
        </w:tc>
      </w:tr>
      <w:tr w:rsidR="003E7011" w:rsidRPr="000E6F97" w14:paraId="22027058" w14:textId="77777777" w:rsidTr="003E7011">
        <w:trPr>
          <w:trHeight w:val="476"/>
        </w:trPr>
        <w:tc>
          <w:tcPr>
            <w:tcW w:w="3406" w:type="dxa"/>
            <w:vAlign w:val="center"/>
          </w:tcPr>
          <w:p w14:paraId="1199C677" w14:textId="77777777" w:rsidR="003E7011" w:rsidRPr="000E6F97" w:rsidRDefault="003E7011" w:rsidP="003E701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nd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 cycle  (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0" w:type="dxa"/>
            <w:vAlign w:val="center"/>
          </w:tcPr>
          <w:p w14:paraId="535F8C96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5.060±</w:t>
            </w:r>
            <w:r w:rsidR="002E0419" w:rsidRPr="002E04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831" w:type="dxa"/>
            <w:vAlign w:val="center"/>
          </w:tcPr>
          <w:p w14:paraId="13A129AA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3.552±0.168</w:t>
            </w:r>
          </w:p>
        </w:tc>
        <w:tc>
          <w:tcPr>
            <w:tcW w:w="1831" w:type="dxa"/>
            <w:vAlign w:val="center"/>
          </w:tcPr>
          <w:p w14:paraId="28C82A10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002</w:t>
            </w:r>
          </w:p>
        </w:tc>
      </w:tr>
      <w:tr w:rsidR="003E7011" w:rsidRPr="000E6F97" w14:paraId="63204138" w14:textId="77777777" w:rsidTr="003E7011">
        <w:trPr>
          <w:trHeight w:val="476"/>
        </w:trPr>
        <w:tc>
          <w:tcPr>
            <w:tcW w:w="3406" w:type="dxa"/>
            <w:vAlign w:val="center"/>
          </w:tcPr>
          <w:p w14:paraId="529CB337" w14:textId="77777777" w:rsidR="003E7011" w:rsidRPr="000E6F97" w:rsidRDefault="003E7011" w:rsidP="003E701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3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 cycle  (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0" w:type="dxa"/>
            <w:vAlign w:val="center"/>
          </w:tcPr>
          <w:p w14:paraId="60941740" w14:textId="77777777" w:rsidR="003E7011" w:rsidRPr="000E6F97" w:rsidRDefault="002E0419" w:rsidP="003E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±0.121</w:t>
            </w:r>
          </w:p>
        </w:tc>
        <w:tc>
          <w:tcPr>
            <w:tcW w:w="1831" w:type="dxa"/>
            <w:vAlign w:val="center"/>
          </w:tcPr>
          <w:p w14:paraId="2C4CDD06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292±0.032</w:t>
            </w:r>
          </w:p>
        </w:tc>
        <w:tc>
          <w:tcPr>
            <w:tcW w:w="1831" w:type="dxa"/>
            <w:vAlign w:val="center"/>
          </w:tcPr>
          <w:p w14:paraId="1BC802CD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002</w:t>
            </w:r>
          </w:p>
        </w:tc>
      </w:tr>
      <w:tr w:rsidR="003E7011" w:rsidRPr="000E6F97" w14:paraId="2D8EACEA" w14:textId="77777777" w:rsidTr="003E7011">
        <w:trPr>
          <w:trHeight w:val="476"/>
        </w:trPr>
        <w:tc>
          <w:tcPr>
            <w:tcW w:w="3406" w:type="dxa"/>
            <w:vAlign w:val="center"/>
          </w:tcPr>
          <w:p w14:paraId="6772FDDF" w14:textId="77777777" w:rsidR="003E7011" w:rsidRPr="000E6F97" w:rsidRDefault="003E7011" w:rsidP="003E701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4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 cycle  (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  <w:vertAlign w:val="subscript"/>
              </w:rPr>
              <w:t>4</w:t>
            </w:r>
            <w:r w:rsidRPr="000E6F9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30" w:type="dxa"/>
            <w:vAlign w:val="center"/>
          </w:tcPr>
          <w:p w14:paraId="41824FDE" w14:textId="77777777" w:rsidR="003E7011" w:rsidRPr="000E6F97" w:rsidRDefault="002E0419" w:rsidP="003E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±0.010</w:t>
            </w:r>
          </w:p>
        </w:tc>
        <w:tc>
          <w:tcPr>
            <w:tcW w:w="1831" w:type="dxa"/>
            <w:vAlign w:val="center"/>
          </w:tcPr>
          <w:p w14:paraId="3F3EDB27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049±0.004</w:t>
            </w:r>
          </w:p>
        </w:tc>
        <w:tc>
          <w:tcPr>
            <w:tcW w:w="1831" w:type="dxa"/>
            <w:vAlign w:val="center"/>
          </w:tcPr>
          <w:p w14:paraId="696A4966" w14:textId="77777777" w:rsidR="003E7011" w:rsidRPr="000E6F97" w:rsidRDefault="003E7011" w:rsidP="003E7011">
            <w:pPr>
              <w:jc w:val="center"/>
              <w:rPr>
                <w:rFonts w:ascii="Times New Roman" w:hAnsi="Times New Roman" w:cs="Times New Roman"/>
              </w:rPr>
            </w:pPr>
            <w:r w:rsidRPr="000E6F97">
              <w:rPr>
                <w:rFonts w:ascii="Times New Roman" w:hAnsi="Times New Roman" w:cs="Times New Roman"/>
              </w:rPr>
              <w:t>0.140</w:t>
            </w:r>
          </w:p>
        </w:tc>
      </w:tr>
    </w:tbl>
    <w:p w14:paraId="558C6533" w14:textId="77777777" w:rsidR="000E6F97" w:rsidRDefault="000E6F97" w:rsidP="000E6F97">
      <w:pPr>
        <w:ind w:left="2880"/>
        <w:rPr>
          <w:rFonts w:ascii="Times New Roman" w:hAnsi="Times New Roman" w:cs="Times New Roman"/>
        </w:rPr>
      </w:pPr>
    </w:p>
    <w:p w14:paraId="0613275A" w14:textId="77777777" w:rsidR="000E6F97" w:rsidRDefault="000E6F97"/>
    <w:p w14:paraId="7ECBFCF3" w14:textId="77777777" w:rsidR="00ED1767" w:rsidRPr="00B82CE0" w:rsidRDefault="00ED176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D1767" w:rsidRPr="00B82CE0" w:rsidSect="00C36B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BCE"/>
    <w:rsid w:val="0006518B"/>
    <w:rsid w:val="000E6F97"/>
    <w:rsid w:val="001A1B16"/>
    <w:rsid w:val="001C2308"/>
    <w:rsid w:val="002E0419"/>
    <w:rsid w:val="00317CD4"/>
    <w:rsid w:val="00342C56"/>
    <w:rsid w:val="003E7011"/>
    <w:rsid w:val="00413170"/>
    <w:rsid w:val="004E708E"/>
    <w:rsid w:val="00500C30"/>
    <w:rsid w:val="006A2BE1"/>
    <w:rsid w:val="006C16B9"/>
    <w:rsid w:val="006C57A5"/>
    <w:rsid w:val="00702E56"/>
    <w:rsid w:val="00783B80"/>
    <w:rsid w:val="007E3929"/>
    <w:rsid w:val="008066C3"/>
    <w:rsid w:val="00835A41"/>
    <w:rsid w:val="00861D4D"/>
    <w:rsid w:val="00875B14"/>
    <w:rsid w:val="008A2A8B"/>
    <w:rsid w:val="008A3A9E"/>
    <w:rsid w:val="009B02FD"/>
    <w:rsid w:val="009B5360"/>
    <w:rsid w:val="00B35181"/>
    <w:rsid w:val="00B82CE0"/>
    <w:rsid w:val="00BA13E1"/>
    <w:rsid w:val="00BD3D69"/>
    <w:rsid w:val="00C168C0"/>
    <w:rsid w:val="00C2099C"/>
    <w:rsid w:val="00C36BCE"/>
    <w:rsid w:val="00C910EF"/>
    <w:rsid w:val="00CD5A3D"/>
    <w:rsid w:val="00CE441D"/>
    <w:rsid w:val="00DD1C18"/>
    <w:rsid w:val="00E122C9"/>
    <w:rsid w:val="00E17921"/>
    <w:rsid w:val="00E23C64"/>
    <w:rsid w:val="00E91842"/>
    <w:rsid w:val="00ED1767"/>
    <w:rsid w:val="00F44EB5"/>
    <w:rsid w:val="00F6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18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7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han  Nemutlu</dc:creator>
  <cp:lastModifiedBy>Petras P Dzeja</cp:lastModifiedBy>
  <cp:revision>2</cp:revision>
  <cp:lastPrinted>2015-08-25T19:44:00Z</cp:lastPrinted>
  <dcterms:created xsi:type="dcterms:W3CDTF">2015-08-25T22:53:00Z</dcterms:created>
  <dcterms:modified xsi:type="dcterms:W3CDTF">2015-08-25T22:53:00Z</dcterms:modified>
</cp:coreProperties>
</file>